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7CB" w:rsidRPr="008D3CFE" w:rsidRDefault="003727CB" w:rsidP="003727CB">
      <w:pPr>
        <w:rPr>
          <w:rFonts w:ascii="Times New Roman" w:hAnsi="Times New Roman" w:cs="Times New Roman"/>
          <w:b/>
          <w:bCs/>
          <w:sz w:val="20"/>
        </w:rPr>
      </w:pPr>
      <w:r w:rsidRPr="00EC0D79">
        <w:rPr>
          <w:noProof/>
          <w:lang w:eastAsia="en-CA"/>
        </w:rPr>
        <w:pict>
          <v:group id="_x0000_s1026" style="position:absolute;margin-left:-53.3pt;margin-top:19pt;width:544.7pt;height:641.5pt;z-index:251658240" coordorigin="374,2588" coordsize="10894,12653">
            <v:rect id="_x0000_s1027" style="position:absolute;left:3029;top:2834;width:3510;height:806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27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Potentially relevant systematic reviews identified through database searching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br/>
                      <w:t>n= 1290</w:t>
                    </w:r>
                  </w:p>
                  <w:p w:rsidR="003727CB" w:rsidRPr="009779B8" w:rsidRDefault="003727CB" w:rsidP="003727CB">
                    <w:pPr>
                      <w:spacing w:after="0" w:line="240" w:lineRule="auto"/>
                    </w:pPr>
                  </w:p>
                </w:txbxContent>
              </v:textbox>
            </v:rect>
            <v:roundrect id="_x0000_s1028" style="position:absolute;left:475;top:5425;width:1677;height:468;rotation:270" arcsize="10923f" fillcolor="#ccecff">
              <v:textbox style="layout-flow:vertical;mso-layout-flow-alt:bottom-to-top;mso-column-margin:2mm" inset="3.6pt,,3.6pt">
                <w:txbxContent>
                  <w:p w:rsidR="003727CB" w:rsidRPr="001B7588" w:rsidRDefault="003727CB" w:rsidP="003727CB">
                    <w:pPr>
                      <w:pStyle w:val="Heading2"/>
                      <w:keepNext/>
                      <w:rPr>
                        <w:sz w:val="20"/>
                      </w:rPr>
                    </w:pPr>
                    <w:r w:rsidRPr="001B7588">
                      <w:rPr>
                        <w:sz w:val="20"/>
                      </w:rPr>
                      <w:t>Screening</w:t>
                    </w:r>
                  </w:p>
                </w:txbxContent>
              </v:textbox>
            </v:roundrect>
            <v:roundrect id="_x0000_s1029" style="position:absolute;left:490;top:10114;width:1648;height:468;rotation:270" arcsize="10923f" fillcolor="#ccecff">
              <v:textbox style="layout-flow:vertical;mso-layout-flow-alt:bottom-to-top;mso-next-textbox:#_x0000_s1029;mso-column-margin:2mm" inset="3.6pt,,3.6pt">
                <w:txbxContent>
                  <w:p w:rsidR="003727CB" w:rsidRPr="001B7588" w:rsidRDefault="003727CB" w:rsidP="003727CB">
                    <w:pPr>
                      <w:pStyle w:val="Heading2"/>
                      <w:keepNext/>
                      <w:rPr>
                        <w:sz w:val="20"/>
                      </w:rPr>
                    </w:pPr>
                    <w:r w:rsidRPr="001B7588">
                      <w:rPr>
                        <w:sz w:val="20"/>
                      </w:rPr>
                      <w:t>Included</w:t>
                    </w:r>
                  </w:p>
                </w:txbxContent>
              </v:textbox>
            </v:roundrect>
            <v:roundrect id="_x0000_s1030" style="position:absolute;left:462;top:7766;width:1703;height:468;rotation:270" arcsize="10923f" fillcolor="#ccecff">
              <v:textbox style="layout-flow:vertical;mso-layout-flow-alt:bottom-to-top;mso-next-textbox:#_x0000_s1030;mso-column-margin:2mm" inset="3.6pt,,3.6pt">
                <w:txbxContent>
                  <w:p w:rsidR="003727CB" w:rsidRPr="001B7588" w:rsidRDefault="003727CB" w:rsidP="003727CB">
                    <w:pPr>
                      <w:pStyle w:val="Heading2"/>
                      <w:keepNext/>
                      <w:rPr>
                        <w:sz w:val="20"/>
                        <w:szCs w:val="22"/>
                      </w:rPr>
                    </w:pPr>
                    <w:r w:rsidRPr="001B7588">
                      <w:rPr>
                        <w:sz w:val="20"/>
                        <w:szCs w:val="22"/>
                      </w:rPr>
                      <w:t>Eligibility</w:t>
                    </w:r>
                  </w:p>
                </w:txbxContent>
              </v:textbox>
            </v:round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1" type="#_x0000_t32" style="position:absolute;left:4794;top:3643;width:0;height:720;mso-wrap-distance-left:2.88pt;mso-wrap-distance-top:2.88pt;mso-wrap-distance-right:2.88pt;mso-wrap-distance-bottom:2.88pt" o:connectortype="straight">
              <v:stroke endarrow="block"/>
              <v:shadow color="#ccc"/>
            </v:shape>
            <v:roundrect id="_x0000_s1032" style="position:absolute;left:489;top:3179;width:1650;height:468;rotation:270" arcsize="10923f" fillcolor="#ccecff">
              <v:textbox style="layout-flow:vertical;mso-layout-flow-alt:bottom-to-top;mso-next-textbox:#_x0000_s1032;mso-column-margin:2mm" inset="3.6pt,,3.6pt">
                <w:txbxContent>
                  <w:p w:rsidR="003727CB" w:rsidRPr="001B7588" w:rsidRDefault="003727CB" w:rsidP="003727CB">
                    <w:pPr>
                      <w:pStyle w:val="Heading2"/>
                      <w:keepNext/>
                      <w:rPr>
                        <w:sz w:val="20"/>
                      </w:rPr>
                    </w:pPr>
                    <w:r w:rsidRPr="001B7588">
                      <w:rPr>
                        <w:sz w:val="20"/>
                      </w:rPr>
                      <w:t>Identification</w:t>
                    </w:r>
                  </w:p>
                </w:txbxContent>
              </v:textbox>
            </v:roundrect>
            <v:rect id="_x0000_s1033" style="position:absolute;left:2880;top:4387;width:3859;height:636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3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 xml:space="preserve">Systematic reviews duplicated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(n = 175)</w:t>
                    </w:r>
                  </w:p>
                </w:txbxContent>
              </v:textbox>
            </v:rect>
            <v:rect id="_x0000_s1034" style="position:absolute;left:3506;top:5555;width:2630;height:652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4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 xml:space="preserve">Systematic reviews screened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(n = 1115)</w:t>
                    </w:r>
                  </w:p>
                </w:txbxContent>
              </v:textbox>
            </v:rect>
            <v:rect id="_x0000_s1035" style="position:absolute;left:7005;top:4903;width:2997;height:1943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5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 xml:space="preserve">Systematic reviews excluded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(n = 1115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>Reasons:</w:t>
                    </w:r>
                  </w:p>
                  <w:p w:rsidR="003727CB" w:rsidRPr="008D3CFE" w:rsidRDefault="003727CB" w:rsidP="003727CB">
                    <w:pPr>
                      <w:spacing w:line="240" w:lineRule="auto"/>
                      <w:rPr>
                        <w:rFonts w:ascii="Times New Roman" w:hAnsi="Times New Roman" w:cs="Times New Roman"/>
                        <w:i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>- Not ABI: (n=326</w:t>
                    </w:r>
                    <w:proofErr w:type="gramStart"/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>)</w:t>
                    </w:r>
                    <w:proofErr w:type="gramEnd"/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Interventions: (n=306)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Not mobility measures: (n=158)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Not SR: (n=42)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- Not related to the aim of the study: (n=204)</w:t>
                    </w:r>
                  </w:p>
                  <w:p w:rsidR="003727CB" w:rsidRPr="008D3CFE" w:rsidRDefault="003727CB" w:rsidP="003727CB">
                    <w:pPr>
                      <w:spacing w:line="240" w:lineRule="auto"/>
                      <w:rPr>
                        <w:rFonts w:ascii="Times New Roman" w:hAnsi="Times New Roman" w:cs="Times New Roman"/>
                      </w:rPr>
                    </w:pPr>
                  </w:p>
                </w:txbxContent>
              </v:textbox>
            </v:rect>
            <v:rect id="_x0000_s1036" style="position:absolute;left:3476;top:7746;width:2700;height:829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6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 xml:space="preserve">Full-text systematic reviews assessed for eligibility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(n = 79)</w:t>
                    </w:r>
                  </w:p>
                </w:txbxContent>
              </v:textbox>
            </v:rect>
            <v:rect id="_x0000_s1037" style="position:absolute;left:7004;top:6921;width:2998;height:2489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7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 xml:space="preserve">Full-text systematic reviews excluded with reasons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(n = 47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>Reasons</w:t>
                    </w:r>
                    <w:proofErr w:type="gramStart"/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>:</w:t>
                    </w:r>
                    <w:proofErr w:type="gramEnd"/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Not mobility measures: (n=7)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No psychometric properties provided: (n=13)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Non-structured reviews: (n=10)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ABI &lt;50%, mixed with orthopedic conditions: (n=6) 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 xml:space="preserve">- Protocol: (n=1)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- Not measurement study (n=10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</w:p>
                </w:txbxContent>
              </v:textbox>
            </v:rect>
            <v:rect id="_x0000_s1038" style="position:absolute;left:3473;top:9903;width:2700;height:966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38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t xml:space="preserve">Systematic reviews included in the umbrella reviews 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</w:rPr>
                      <w:br/>
                      <w:t>(n = 35)</w:t>
                    </w:r>
                  </w:p>
                </w:txbxContent>
              </v:textbox>
            </v:rect>
            <v:shape id="_x0000_s1039" type="#_x0000_t32" style="position:absolute;left:4810;top:5023;width:11;height:532;mso-wrap-distance-left:2.88pt;mso-wrap-distance-top:2.88pt;mso-wrap-distance-right:2.88pt;mso-wrap-distance-bottom:2.88pt" o:connectortype="straight">
              <v:stroke endarrow="block"/>
              <v:shadow color="#ccc"/>
            </v:shape>
            <v:shape id="_x0000_s1040" type="#_x0000_t32" style="position:absolute;left:4821;top:6207;width:5;height:1539;mso-wrap-distance-left:2.88pt;mso-wrap-distance-top:2.88pt;mso-wrap-distance-right:2.88pt;mso-wrap-distance-bottom:2.88pt" o:connectortype="straight">
              <v:stroke endarrow="block"/>
              <v:shadow color="#ccc"/>
            </v:shape>
            <v:shape id="_x0000_s1041" type="#_x0000_t32" style="position:absolute;left:4823;top:8575;width:3;height:1328;flip:x;mso-wrap-distance-left:2.88pt;mso-wrap-distance-top:2.88pt;mso-wrap-distance-right:2.88pt;mso-wrap-distance-bottom:2.88pt" o:connectortype="straight">
              <v:stroke endarrow="block"/>
              <v:shadow color="#ccc"/>
            </v:shape>
            <v:shape id="_x0000_s1042" type="#_x0000_t32" style="position:absolute;left:6136;top:5875;width:869;height:6;flip:y;mso-wrap-distance-left:2.88pt;mso-wrap-distance-top:2.88pt;mso-wrap-distance-right:2.88pt;mso-wrap-distance-bottom:2.88pt" o:connectortype="straight">
              <v:stroke endarrow="block"/>
              <v:shadow color="#ccc"/>
            </v:shape>
            <v:shape id="_x0000_s1043" type="#_x0000_t32" style="position:absolute;left:6176;top:8161;width:828;height:5;mso-wrap-distance-left:2.88pt;mso-wrap-distance-top:2.88pt;mso-wrap-distance-right:2.88pt;mso-wrap-distance-bottom:2.88pt" o:connectortype="straight">
              <v:stroke endarrow="block"/>
              <v:shadow color="#ccc"/>
            </v:shape>
            <v:rect id="_x0000_s1044" style="position:absolute;left:3485;top:11499;width:2700;height:643">
              <v:stroke>
                <o:left v:ext="view" joinstyle="miter"/>
                <o:top v:ext="view" joinstyle="miter"/>
                <o:right v:ext="view" joinstyle="miter"/>
                <o:bottom v:ext="view" joinstyle="miter"/>
              </v:stroke>
              <v:textbox style="mso-next-textbox:#_x0000_s1044;mso-column-margin:2mm" inset=",7.2pt,,7.2pt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Number of mobility measures (n=320)</w:t>
                    </w:r>
                  </w:p>
                </w:txbxContent>
              </v:textbox>
            </v:rect>
            <v:shape id="_x0000_s1045" type="#_x0000_t32" style="position:absolute;left:4835;top:10881;width:0;height:606;mso-wrap-distance-left:2.88pt;mso-wrap-distance-top:2.88pt;mso-wrap-distance-right:2.88pt;mso-wrap-distance-bottom:2.88pt" o:connectortype="straight">
              <v:stroke endarrow="block"/>
              <v:shadow color="#ccc"/>
            </v:shape>
            <v:rect id="_x0000_s1046" style="position:absolute;left:3476;top:12683;width:2709;height:876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">
              <v:textbox style="mso-next-textbox:#_x0000_s1046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Number of mobility measures 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(n=147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*some measures were used in multiple settings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Cs w:val="16"/>
                      </w:rPr>
                    </w:pPr>
                  </w:p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Cs w:val="16"/>
                      </w:rPr>
                    </w:pPr>
                  </w:p>
                </w:txbxContent>
              </v:textbox>
            </v:rect>
            <v:shape id="_x0000_s1047" type="#_x0000_t32" style="position:absolute;left:4823;top:12141;width:3;height:542;mso-wrap-distance-left:2.88pt;mso-wrap-distance-top:2.88pt;mso-wrap-distance-right:2.88pt;mso-wrap-distance-bottom:2.88pt" o:connectortype="straight">
              <v:stroke endarrow="block"/>
              <v:shadow color="#ccc"/>
            </v:shape>
            <v:shape id="_x0000_s1048" type="#_x0000_t32" style="position:absolute;left:6176;top:11809;width:828;height:5;mso-wrap-distance-left:2.88pt;mso-wrap-distance-top:2.88pt;mso-wrap-distance-right:2.88pt;mso-wrap-distance-bottom:2.88pt" o:connectortype="straight">
              <v:stroke endarrow="block"/>
              <v:shadow color="#ccc"/>
            </v:shape>
            <v:rect id="_x0000_s1049" style="position:absolute;left:7004;top:11548;width:2709;height:519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">
              <v:textbox style="mso-next-textbox:#_x0000_s1049">
                <w:txbxContent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Mobility measures duplicated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(n=173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Cs w:val="16"/>
                      </w:rPr>
                    </w:pPr>
                  </w:p>
                  <w:p w:rsidR="003727CB" w:rsidRPr="008D3CFE" w:rsidRDefault="003727CB" w:rsidP="003727C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szCs w:val="16"/>
                      </w:rPr>
                    </w:pPr>
                  </w:p>
                </w:txbxContent>
              </v:textbox>
            </v:rect>
            <v:rect id="Rectangle 7" o:spid="_x0000_s1050" style="position:absolute;left:8763;top:13901;width:2505;height:13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">
              <v:textbox style="mso-next-textbox:#Rectangle 7">
                <w:txbxContent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Traumatic brain injury (n=17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ClinR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4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Perf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5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Obser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1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PRO (n=6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SRO (n=1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6"/>
                        <w:szCs w:val="15"/>
                        <w:lang w:val="en-US"/>
                      </w:rPr>
                    </w:pPr>
                  </w:p>
                </w:txbxContent>
              </v:textbox>
            </v:rect>
            <v:rect id="Rectangle 7" o:spid="_x0000_s1051" style="position:absolute;left:5954;top:13901;width:2506;height:13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">
              <v:textbox>
                <w:txbxContent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Stroke at chronic setting (n=123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ClinR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38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Perf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31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Obser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1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PRO (n=23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SRO (n=8</w:t>
                    </w:r>
                    <w:proofErr w:type="gram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)</w:t>
                    </w:r>
                    <w:proofErr w:type="gram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br/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Tech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22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</w:p>
                </w:txbxContent>
              </v:textbox>
            </v:rect>
            <v:rect id="Rectangle 7" o:spid="_x0000_s1052" style="position:absolute;left:3194;top:13901;width:2506;height:13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">
              <v:textbox>
                <w:txbxContent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Stroke at sub-acute setting (n=14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ClinR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1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Perf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7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PRO (n=2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SRO (n=2)</w:t>
                    </w:r>
                  </w:p>
                  <w:p w:rsidR="003727CB" w:rsidRPr="008D3CFE" w:rsidRDefault="003727CB" w:rsidP="003727CB">
                    <w:pPr>
                      <w:spacing w:line="240" w:lineRule="auto"/>
                      <w:rPr>
                        <w:rFonts w:ascii="Times New Roman" w:hAnsi="Times New Roman" w:cs="Times New Roman"/>
                        <w:sz w:val="16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Tech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2)</w:t>
                    </w:r>
                    <w:r w:rsidRPr="008D3CFE">
                      <w:rPr>
                        <w:rFonts w:ascii="Times New Roman" w:hAnsi="Times New Roman" w:cs="Times New Roman"/>
                        <w:sz w:val="16"/>
                        <w:szCs w:val="15"/>
                        <w:lang w:val="en-US"/>
                      </w:rPr>
                      <w:br/>
                    </w:r>
                  </w:p>
                  <w:p w:rsidR="003727CB" w:rsidRPr="008D3CFE" w:rsidRDefault="003727CB" w:rsidP="003727CB">
                    <w:pPr>
                      <w:spacing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</w:p>
                </w:txbxContent>
              </v:textbox>
            </v:rect>
            <v:rect id="Rectangle 7" o:spid="_x0000_s1053" style="position:absolute;left:374;top:13901;width:2506;height:13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">
              <v:textbox>
                <w:txbxContent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Stroke at acute setting (n=36) 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ClinR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11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Perf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15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PRO (n= 4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- SRO (n=2)</w:t>
                    </w:r>
                  </w:p>
                  <w:p w:rsidR="003727CB" w:rsidRPr="008D3CFE" w:rsidRDefault="003727CB" w:rsidP="003727C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</w:pP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- </w:t>
                    </w:r>
                    <w:proofErr w:type="spellStart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>TechO</w:t>
                    </w:r>
                    <w:proofErr w:type="spellEnd"/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t xml:space="preserve"> (n=4)</w:t>
                    </w:r>
                    <w:r w:rsidRPr="008D3CFE">
                      <w:rPr>
                        <w:rFonts w:ascii="Times New Roman" w:hAnsi="Times New Roman" w:cs="Times New Roman"/>
                        <w:sz w:val="15"/>
                        <w:szCs w:val="15"/>
                        <w:lang w:val="en-US"/>
                      </w:rPr>
                      <w:br/>
                    </w:r>
                  </w:p>
                </w:txbxContent>
              </v:textbox>
            </v:rect>
            <v:shapetype id="_x0000_t88" coordsize="21600,21600" o:spt="88" adj="1800,10800" path="m,qx10800@0l10800@2qy21600@11,10800@3l10800@1qy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0,0;21600,@11;0,21600" textboxrect="0,@4,7637,@5"/>
              <v:handles>
                <v:h position="center,#0" yrange="0,@8"/>
                <v:h position="bottomRight,#1" yrange="@9,@10"/>
              </v:handles>
            </v:shapetype>
            <v:shape id="_x0000_s1054" type="#_x0000_t88" style="position:absolute;left:5611;top:8678;width:295;height:10057;rotation:270" adj=",9093">
              <v:stroke startarrow="block" endarrow="block"/>
            </v:shape>
            <v:shape id="_x0000_s1055" type="#_x0000_t32" style="position:absolute;left:4147;top:13709;width:0;height:192" o:connectortype="straight">
              <v:stroke endarrow="block"/>
            </v:shape>
            <v:shape id="_x0000_s1056" type="#_x0000_t32" style="position:absolute;left:6931;top:13721;width:0;height:192" o:connectortype="straight">
              <v:stroke endarrow="block"/>
            </v:shape>
          </v:group>
        </w:pict>
      </w:r>
      <w:r>
        <w:rPr>
          <w:rFonts w:ascii="Times New Roman" w:hAnsi="Times New Roman" w:cs="Times New Roman"/>
          <w:b/>
          <w:bCs/>
          <w:sz w:val="20"/>
        </w:rPr>
        <w:t>Fig. 3</w:t>
      </w:r>
      <w:r w:rsidRPr="008D3CFE">
        <w:rPr>
          <w:rFonts w:ascii="Times New Roman" w:hAnsi="Times New Roman" w:cs="Times New Roman"/>
          <w:b/>
          <w:bCs/>
          <w:sz w:val="20"/>
        </w:rPr>
        <w:t xml:space="preserve"> PRISMA Flowchart of the study selection process</w:t>
      </w:r>
    </w:p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/>
    <w:p w:rsidR="003727CB" w:rsidRPr="001B7588" w:rsidRDefault="003727CB" w:rsidP="003727CB">
      <w:pPr>
        <w:tabs>
          <w:tab w:val="left" w:pos="3525"/>
        </w:tabs>
      </w:pPr>
      <w:r w:rsidRPr="001B7588">
        <w:tab/>
      </w:r>
    </w:p>
    <w:p w:rsidR="003727CB" w:rsidRPr="003363B4" w:rsidRDefault="003727CB" w:rsidP="003727CB"/>
    <w:p w:rsidR="003727CB" w:rsidRPr="00092C72" w:rsidRDefault="003727CB" w:rsidP="003727CB">
      <w:pPr>
        <w:rPr>
          <w:rFonts w:ascii="Times New Roman" w:hAnsi="Times New Roman" w:cs="Times New Roman"/>
          <w:sz w:val="20"/>
        </w:rPr>
      </w:pPr>
    </w:p>
    <w:p w:rsidR="00993D2F" w:rsidRDefault="00993D2F"/>
    <w:sectPr w:rsidR="00993D2F" w:rsidSect="00993D2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E99" w:rsidRDefault="00045E99" w:rsidP="003727CB">
      <w:pPr>
        <w:spacing w:after="0" w:line="240" w:lineRule="auto"/>
      </w:pPr>
      <w:r>
        <w:separator/>
      </w:r>
    </w:p>
  </w:endnote>
  <w:endnote w:type="continuationSeparator" w:id="0">
    <w:p w:rsidR="00045E99" w:rsidRDefault="00045E99" w:rsidP="00372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637987"/>
      <w:docPartObj>
        <w:docPartGallery w:val="Page Numbers (Bottom of Page)"/>
        <w:docPartUnique/>
      </w:docPartObj>
    </w:sdtPr>
    <w:sdtContent>
      <w:p w:rsidR="003727CB" w:rsidRDefault="003727CB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3727CB" w:rsidRDefault="003727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E99" w:rsidRDefault="00045E99" w:rsidP="003727CB">
      <w:pPr>
        <w:spacing w:after="0" w:line="240" w:lineRule="auto"/>
      </w:pPr>
      <w:r>
        <w:separator/>
      </w:r>
    </w:p>
  </w:footnote>
  <w:footnote w:type="continuationSeparator" w:id="0">
    <w:p w:rsidR="00045E99" w:rsidRDefault="00045E99" w:rsidP="00372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27CB"/>
    <w:rsid w:val="00045E99"/>
    <w:rsid w:val="003727CB"/>
    <w:rsid w:val="00993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43">
          <o:proxy start="" idref="#_x0000_s1036" connectloc="3"/>
          <o:proxy end="" idref="#_x0000_s1037" connectloc="1"/>
        </o:r>
        <o:r id="V:Rule2" type="connector" idref="#_x0000_s1039">
          <o:proxy start="" idref="#_x0000_s1033" connectloc="2"/>
          <o:proxy end="" idref="#_x0000_s1034" connectloc="0"/>
        </o:r>
        <o:r id="V:Rule3" type="connector" idref="#_x0000_s1048"/>
        <o:r id="V:Rule4" type="connector" idref="#_x0000_s1031"/>
        <o:r id="V:Rule5" type="connector" idref="#_x0000_s1045"/>
        <o:r id="V:Rule6" type="connector" idref="#_x0000_s1040">
          <o:proxy start="" idref="#_x0000_s1034" connectloc="2"/>
          <o:proxy end="" idref="#_x0000_s1036" connectloc="0"/>
        </o:r>
        <o:r id="V:Rule7" type="connector" idref="#_x0000_s1055"/>
        <o:r id="V:Rule8" type="connector" idref="#_x0000_s1047"/>
        <o:r id="V:Rule9" type="connector" idref="#_x0000_s1041">
          <o:proxy start="" idref="#_x0000_s1036" connectloc="2"/>
          <o:proxy end="" idref="#_x0000_s1038" connectloc="0"/>
        </o:r>
        <o:r id="V:Rule10" type="connector" idref="#_x0000_s1056"/>
        <o:r id="V:Rule11" type="connector" idref="#_x0000_s1042">
          <o:proxy start="" idref="#_x0000_s1034" connectloc="3"/>
          <o:proxy end="" idref="#_x0000_s1035" connectloc="1"/>
        </o:r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7CB"/>
  </w:style>
  <w:style w:type="paragraph" w:styleId="Heading2">
    <w:name w:val="heading 2"/>
    <w:basedOn w:val="Normal"/>
    <w:next w:val="Normal"/>
    <w:link w:val="Heading2Char"/>
    <w:qFormat/>
    <w:rsid w:val="003727C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72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27CB"/>
  </w:style>
  <w:style w:type="paragraph" w:styleId="Footer">
    <w:name w:val="footer"/>
    <w:basedOn w:val="Normal"/>
    <w:link w:val="FooterChar"/>
    <w:uiPriority w:val="99"/>
    <w:unhideWhenUsed/>
    <w:rsid w:val="00372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7CB"/>
  </w:style>
  <w:style w:type="character" w:customStyle="1" w:styleId="Heading2Char">
    <w:name w:val="Heading 2 Char"/>
    <w:basedOn w:val="DefaultParagraphFont"/>
    <w:link w:val="Heading2"/>
    <w:rsid w:val="003727C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>Microsoft</Company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 Alhasani</dc:creator>
  <cp:lastModifiedBy>Rehab Alhasani</cp:lastModifiedBy>
  <cp:revision>1</cp:revision>
  <dcterms:created xsi:type="dcterms:W3CDTF">2021-04-24T08:46:00Z</dcterms:created>
  <dcterms:modified xsi:type="dcterms:W3CDTF">2021-04-24T08:46:00Z</dcterms:modified>
</cp:coreProperties>
</file>